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>PRISMA 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6530</wp:posOffset>
                </wp:positionV>
                <wp:extent cx="1371600" cy="297180"/>
                <wp:effectExtent l="158115" t="5715" r="156845" b="5080"/>
                <wp:wrapNone/>
                <wp:docPr id="1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3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16930</wp:posOffset>
                </wp:positionV>
                <wp:extent cx="1371600" cy="297180"/>
                <wp:effectExtent l="115570" t="5715" r="114935" b="5080"/>
                <wp:wrapNone/>
                <wp:docPr id="2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5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6730</wp:posOffset>
                </wp:positionV>
                <wp:extent cx="1371600" cy="297180"/>
                <wp:effectExtent l="115570" t="5715" r="109220" b="5080"/>
                <wp:wrapNone/>
                <wp:docPr id="3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39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6330</wp:posOffset>
                </wp:positionV>
                <wp:extent cx="1371600" cy="297180"/>
                <wp:effectExtent l="266700" t="5715" r="262890" b="5080"/>
                <wp:wrapNone/>
                <wp:docPr id="6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7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47040"/>
                <wp:effectExtent l="0" t="0" r="0" b="0"/>
                <wp:wrapNone/>
                <wp:docPr id="7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4989195</wp:posOffset>
                </wp:positionV>
                <wp:extent cx="635" cy="531495"/>
                <wp:effectExtent l="0" t="0" r="0" b="0"/>
                <wp:wrapNone/>
                <wp:docPr id="8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6pt;margin-top:392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1750" distB="31750" distL="0" distR="0" simplePos="0" locked="0" layoutInCell="0" allowOverlap="1" relativeHeight="18">
                <wp:simplePos x="0" y="0"/>
                <wp:positionH relativeFrom="column">
                  <wp:posOffset>3578225</wp:posOffset>
                </wp:positionH>
                <wp:positionV relativeFrom="paragraph">
                  <wp:posOffset>3201670</wp:posOffset>
                </wp:positionV>
                <wp:extent cx="677545" cy="8890"/>
                <wp:effectExtent l="0" t="0" r="0" b="0"/>
                <wp:wrapNone/>
                <wp:docPr id="9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.75pt;margin-top:252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29210" distB="29210" distL="0" distR="0" simplePos="0" locked="0" layoutInCell="0" allowOverlap="1" relativeHeight="19">
                <wp:simplePos x="0" y="0"/>
                <wp:positionH relativeFrom="column">
                  <wp:posOffset>3622675</wp:posOffset>
                </wp:positionH>
                <wp:positionV relativeFrom="paragraph">
                  <wp:posOffset>4664710</wp:posOffset>
                </wp:positionV>
                <wp:extent cx="606425" cy="13970"/>
                <wp:effectExtent l="0" t="0" r="0" b="0"/>
                <wp:wrapNone/>
                <wp:docPr id="10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5.25pt;margin-top:367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24150</wp:posOffset>
                </wp:positionH>
                <wp:positionV relativeFrom="paragraph">
                  <wp:posOffset>3430270</wp:posOffset>
                </wp:positionV>
                <wp:extent cx="635" cy="806450"/>
                <wp:effectExtent l="0" t="0" r="0" b="0"/>
                <wp:wrapNone/>
                <wp:docPr id="11" name="自选图形 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5" stroked="t" o:allowincell="f" style="position:absolute;margin-left:214.5pt;margin-top:270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654685</wp:posOffset>
                </wp:positionV>
                <wp:extent cx="2247900" cy="848995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848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br/>
                              <w:t>PubMed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: 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 w:eastAsia="zh-CN"/>
                              </w:rPr>
                              <w:t>122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, EMBASE: 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 w:eastAsia="zh-CN"/>
                              </w:rPr>
                              <w:t>103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, Web of science: 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 w:eastAsia="zh-CN"/>
                              </w:rPr>
                              <w:t>33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, CNKI: 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 w:eastAsia="zh-CN"/>
                              </w:rPr>
                              <w:t>384,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 Cochrane Library: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linicalTrials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: 0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>5)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6.85pt;mso-wrap-distance-left:9.05pt;mso-wrap-distance-right:9.05pt;mso-wrap-distance-top:0pt;mso-wrap-distance-bottom:0pt;margin-top:51.5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eastAsia="zh-CN"/>
                        </w:rPr>
                        <w:t>Records identified through database searching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br/>
                        <w:t>PubMed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 xml:space="preserve">: 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val="en-US" w:eastAsia="zh-CN"/>
                        </w:rPr>
                        <w:t>122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 xml:space="preserve">, EMBASE: 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val="en-US" w:eastAsia="zh-CN"/>
                        </w:rPr>
                        <w:t>103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 xml:space="preserve">, Web of science: 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val="en-US" w:eastAsia="zh-CN"/>
                        </w:rPr>
                        <w:t>33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 xml:space="preserve">, CNKI: 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val="en-US" w:eastAsia="zh-CN"/>
                        </w:rPr>
                        <w:t>384,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 xml:space="preserve"> Cochrane Library: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val="en-US" w:eastAsia="zh-CN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 xml:space="preserve">, 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>ClinicalTrials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 xml:space="preserve">: 0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eastAsia="zh-CN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val="en-US" w:eastAsia="zh-CN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eastAsia="zh-CN"/>
                        </w:rPr>
                        <w:t>5)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eastAsia="zh-CN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 xml:space="preserve">Additional records identified through other sources </w:t>
                              <w:br/>
                              <w:t>(n 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eastAsia="zh-CN"/>
                        </w:rPr>
                        <w:t xml:space="preserve">Additional records identified through other sources </w:t>
                        <w:br/>
                        <w:t>(n 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>Records after duplicates removed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 xml:space="preserve">: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 w:eastAsia="zh-CN"/>
                              </w:rPr>
                              <w:t>75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 w:eastAsia="zh-CN"/>
                              </w:rPr>
                              <w:t>71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>)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eastAsia="zh-CN"/>
                        </w:rPr>
                        <w:t>Records after duplicates removed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eastAsia="zh-CN"/>
                        </w:rPr>
                        <w:t xml:space="preserve">: 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val="en-US" w:eastAsia="zh-CN"/>
                        </w:rPr>
                        <w:t>75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eastAsia="zh-CN"/>
                        </w:rPr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val="en-US" w:eastAsia="zh-CN"/>
                        </w:rPr>
                        <w:t>71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eastAsia="zh-CN"/>
                        </w:rPr>
                        <w:t>)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63545</wp:posOffset>
                </wp:positionV>
                <wp:extent cx="1689100" cy="4762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 xml:space="preserve">Records screen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 w:eastAsia="zh-CN"/>
                              </w:rPr>
                              <w:t>71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>)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37.5pt;mso-wrap-distance-left:9.05pt;mso-wrap-distance-right:9.05pt;mso-wrap-distance-top:0pt;mso-wrap-distance-bottom:0pt;margin-top:233.3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eastAsia="zh-CN"/>
                        </w:rPr>
                        <w:t xml:space="preserve">Records screen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val="en-US" w:eastAsia="zh-CN"/>
                        </w:rPr>
                        <w:t>71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eastAsia="zh-CN"/>
                        </w:rPr>
                        <w:t>)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46245</wp:posOffset>
                </wp:positionH>
                <wp:positionV relativeFrom="paragraph">
                  <wp:posOffset>2502535</wp:posOffset>
                </wp:positionV>
                <wp:extent cx="1733550" cy="1415415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4154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</w:rPr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ase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 report: 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 w:eastAsia="zh-CN"/>
                              </w:rPr>
                              <w:t>53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Review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: 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 w:eastAsia="zh-CN"/>
                              </w:rPr>
                              <w:t>50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, U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ltrasonography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: 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, PSTT: 6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,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 w:eastAsia="zh-CN"/>
                              </w:rPr>
                              <w:t>Choriocarcinoma:1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Title and 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abstract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exclude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d: 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 w:eastAsia="zh-CN"/>
                              </w:rPr>
                              <w:t>45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 w:eastAsia="zh-CN"/>
                              </w:rPr>
                              <w:t>64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11.45pt;mso-wrap-distance-left:9.05pt;mso-wrap-distance-right:9.05pt;mso-wrap-distance-top:0pt;mso-wrap-distance-bottom:0pt;margin-top:197.05pt;mso-position-vertical-relative:text;margin-left:334.3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sz w:val="16"/>
                          <w:szCs w:val="16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</w:rPr>
                        <w:t>Records excluded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16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>Case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 xml:space="preserve"> report: 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val="en-US" w:eastAsia="zh-CN"/>
                        </w:rPr>
                        <w:t>53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 xml:space="preserve">, 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>Review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 xml:space="preserve">: 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val="en-US" w:eastAsia="zh-CN"/>
                        </w:rPr>
                        <w:t>50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>, U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>ltrasonography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 xml:space="preserve">: 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val="en-US"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>, PSTT: 6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 xml:space="preserve">, 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val="en-US" w:eastAsia="zh-CN"/>
                        </w:rPr>
                        <w:t>Choriocarcinoma:1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br/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 xml:space="preserve">Title and 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>abstract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>exclude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CN"/>
                        </w:rPr>
                        <w:t xml:space="preserve">d: 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val="en-US" w:eastAsia="zh-CN"/>
                        </w:rPr>
                        <w:t>453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 w:ascii="Calibri" w:hAnsi="Calibri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val="en-US" w:eastAsia="zh-CN"/>
                        </w:rPr>
                        <w:t>64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</w:rPr>
                        <w:t>)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98650</wp:posOffset>
                </wp:positionH>
                <wp:positionV relativeFrom="paragraph">
                  <wp:posOffset>4330065</wp:posOffset>
                </wp:positionV>
                <wp:extent cx="1733550" cy="668655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686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 xml:space="preserve">Full-text articles assessed for eligibility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2.65pt;mso-wrap-distance-left:9.05pt;mso-wrap-distance-right:9.05pt;mso-wrap-distance-top:0pt;mso-wrap-distance-bottom:0pt;margin-top:340.9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eastAsia="zh-CN"/>
                        </w:rPr>
                        <w:t xml:space="preserve">Full-text articles assessed for eligibility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val="en-US"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4169410</wp:posOffset>
                </wp:positionV>
                <wp:extent cx="1733550" cy="1017905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179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</w:rPr>
                              <w:t>Full-text articles excluded, with reason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0.15pt;mso-wrap-distance-left:9.05pt;mso-wrap-distance-right:9.05pt;mso-wrap-distance-top:0pt;mso-wrap-distance-bottom:0pt;margin-top:328.3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16"/>
                          <w:szCs w:val="16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</w:rPr>
                        <w:t>Full-text articles excluded, with reason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val="en-US"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98650</wp:posOffset>
                </wp:positionH>
                <wp:positionV relativeFrom="paragraph">
                  <wp:posOffset>5563235</wp:posOffset>
                </wp:positionV>
                <wp:extent cx="1733550" cy="588645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886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eastAsia="zh-CN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35pt;mso-wrap-distance-left:9.05pt;mso-wrap-distance-right:9.05pt;mso-wrap-distance-top:0pt;mso-wrap-distance-bottom:0pt;margin-top:438.0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eastAsia="zh-CN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val="en-US"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  <w:lang w:eastAsia="zh-CN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dc:language>en-US</dc:language>
  <cp:lastModifiedBy>叁佰两</cp:lastModifiedBy>
  <dcterms:modified xsi:type="dcterms:W3CDTF">2018-07-30T14:13:10Z</dcterms:modified>
  <cp:revision>27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